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kern w:val="0"/>
          <w:sz w:val="32"/>
          <w:szCs w:val="32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32"/>
          <w:szCs w:val="32"/>
          <w:highlight w:val="none"/>
          <w:lang w:val="en-US" w:eastAsia="zh-CN" w:bidi="ar"/>
        </w:rPr>
        <w:t>Supplementary Material 1</w:t>
      </w:r>
    </w:p>
    <w:p>
      <w:pPr>
        <w:spacing w:line="36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kern w:val="0"/>
          <w:sz w:val="32"/>
          <w:szCs w:val="32"/>
          <w:highlight w:val="none"/>
          <w:lang w:val="en-US" w:eastAsia="zh-CN" w:bidi="ar"/>
        </w:rPr>
      </w:pPr>
    </w:p>
    <w:p>
      <w:pPr>
        <w:spacing w:line="360" w:lineRule="auto"/>
        <w:ind w:firstLine="420" w:firstLineChars="200"/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Genes includes BLEs genes (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1"/>
          <w:szCs w:val="21"/>
          <w:highlight w:val="none"/>
          <w:lang w:val="en-US" w:eastAsia="zh-CN" w:bidi="ar"/>
        </w:rPr>
        <w:t>VIM, GIM, IMP, BIC, AIM, SPM, NDM, OXA, OXA-2, OXA-10, KPC, PER, VEB, SHV, TEM, CIT-1, MOX-1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, EBC-1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)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vertAlign w:val="superscript"/>
          <w:lang w:val="en-US" w:eastAsia="zh-CN"/>
        </w:rPr>
        <w:t>[1-3]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vertAlign w:val="baseline"/>
          <w:lang w:val="en-US" w:eastAsia="zh-CN"/>
        </w:rPr>
        <w:t>, AMEs genes (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ant(2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″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)-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Ⅰ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, ant(2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″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)-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Ⅰ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a, ant(3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″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)-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Ⅰ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, aac(3)-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Ⅱ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, aac(3)-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Ⅱ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c, ant(4')-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Ⅰ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a, aac(6')-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Ⅰ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, aac(6')-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Ⅰ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b, aac(6')-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Ⅱ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vertAlign w:val="baseline"/>
          <w:lang w:val="en-US" w:eastAsia="zh-CN"/>
        </w:rPr>
        <w:t>)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vertAlign w:val="superscript"/>
          <w:lang w:val="en-US" w:eastAsia="zh-CN"/>
        </w:rPr>
        <w:t>[4-5]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vertAlign w:val="baseline"/>
          <w:lang w:val="en-US" w:eastAsia="zh-CN"/>
        </w:rPr>
        <w:t>, other resistance genes (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OprM, MexB, mucB, int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Ⅰ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-1, qacE△1-sul1, OprD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  <w:highlight w:val="none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vertAlign w:val="baseline"/>
          <w:lang w:val="en-US" w:eastAsia="zh-CN"/>
        </w:rPr>
        <w:t>)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vertAlign w:val="superscript"/>
          <w:lang w:val="en-US" w:eastAsia="zh-CN"/>
        </w:rPr>
        <w:t>[6]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vertAlign w:val="baseline"/>
          <w:lang w:val="en-US" w:eastAsia="zh-CN"/>
        </w:rPr>
        <w:t>, high virulence genes (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  <w:highlight w:val="none"/>
          <w:vertAlign w:val="baseline"/>
          <w:lang w:val="en-US" w:eastAsia="zh-CN"/>
        </w:rPr>
        <w:t xml:space="preserve">exoU, exoY, exoS </w:t>
      </w:r>
      <w:r>
        <w:rPr>
          <w:rFonts w:hint="eastAsia" w:ascii="Times New Roman" w:hAnsi="Times New Roman" w:cs="Times New Roman"/>
          <w:i w:val="0"/>
          <w:iCs w:val="0"/>
          <w:color w:val="auto"/>
          <w:sz w:val="21"/>
          <w:szCs w:val="21"/>
          <w:highlight w:val="none"/>
          <w:vertAlign w:val="baseline"/>
          <w:lang w:val="en-US" w:eastAsia="zh-CN"/>
        </w:rPr>
        <w:t>and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  <w:highlight w:val="none"/>
          <w:vertAlign w:val="baseline"/>
          <w:lang w:val="en-US" w:eastAsia="zh-CN"/>
        </w:rPr>
        <w:t xml:space="preserve"> exoT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vertAlign w:val="baseline"/>
          <w:lang w:val="en-US" w:eastAsia="zh-CN"/>
        </w:rPr>
        <w:t>)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vertAlign w:val="superscript"/>
          <w:lang w:val="en-US" w:eastAsia="zh-CN"/>
        </w:rPr>
        <w:t>[7-8]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. Detailed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gene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 sequence information is shown in Table S1. 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highlight w:val="none"/>
        </w:rPr>
        <w:t xml:space="preserve">The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gene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highlight w:val="none"/>
        </w:rPr>
        <w:t xml:space="preserve"> sequence in the experiment was synthesized by Shanghai Branch of Beijing Qingke Biotechnology Co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., Ltd. Polymerase chain reaction (PCR) was used to detect the carrier of target genes in the isolates.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The PCR products were analy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ed by 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% agarose gel electrophoresis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 and positive products were sequenced and aligned with sequences in GenBank using the Basic Local Alignment Search Tool.</w:t>
      </w:r>
    </w:p>
    <w:p>
      <w:pP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Table S1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Gene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 sequence</w:t>
      </w:r>
    </w:p>
    <w:tbl>
      <w:tblPr>
        <w:tblStyle w:val="2"/>
        <w:tblW w:w="899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3"/>
        <w:gridCol w:w="1466"/>
        <w:gridCol w:w="3361"/>
        <w:gridCol w:w="18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373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</w:t>
            </w:r>
          </w:p>
        </w:tc>
        <w:tc>
          <w:tcPr>
            <w:tcW w:w="33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eastAsia="宋体"/>
                <w:b w:val="0"/>
                <w:bCs w:val="0"/>
                <w:lang w:val="en-US" w:eastAsia="zh-CN" w:bidi="ar"/>
              </w:rPr>
              <w:t>Sequence</w:t>
            </w:r>
            <w:r>
              <w:rPr>
                <w:rStyle w:val="5"/>
                <w:b w:val="0"/>
                <w:bCs w:val="0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b w:val="0"/>
                <w:bCs w:val="0"/>
                <w:lang w:val="en-US" w:eastAsia="zh-CN" w:bidi="ar"/>
              </w:rPr>
              <w:t>5'-3'</w:t>
            </w:r>
            <w:r>
              <w:rPr>
                <w:rStyle w:val="5"/>
                <w:b w:val="0"/>
                <w:bCs w:val="0"/>
                <w:lang w:val="en-US" w:eastAsia="zh-CN" w:bidi="ar"/>
              </w:rPr>
              <w:t>）</w:t>
            </w:r>
          </w:p>
        </w:tc>
        <w:tc>
          <w:tcPr>
            <w:tcW w:w="18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ze of product (bp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genes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(2″)-Ⅰ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GCGCGAAATCTGCCGCTCTGG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CTGTTACAACGGACTGGCCGC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(2″)-Ⅰa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GCTCACGCAACTGGTCCAGA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GGCACGCAAGACCTCAACCT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(3″)-Ⅰ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TGATTTGCTGGTTACGGTGAC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CGCTATGTTCTCTTGCTTTTG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c(3)-Ⅱ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ACTGTGATGGGATACGCGTC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CTCCGTCAGCGTTTCAGCTA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c(3)-Ⅱc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ACGCGGAAGGCAATAACGGA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TAACCTGAAGGCTCGCAAGA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(4')-Ⅰa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CTGCTAAATCGGTAGAAGC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CAGACCAATCAACATGGCACC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c(6')-Ⅰ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TATGAGTGGCTAAATCGA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CCCGCTTTCTCGTAGCA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c(6')-Ⅰb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CATGACCTTGCGATGCTCTA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GCTCGAATGCCTGGCGTCTT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c(6')-Ⅱ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TTCATGTCCGCGAGCACCCC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GACTCTTCCGCCATCGCTCT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BLs gen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AGTCAGCGGCTTAGATA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CGTATGAAAAGGACAATC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B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GCGGTAATTTAACCAGA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GCCTATGAGCCAGTGTT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V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AAGCGAAAGCCAGCTGTCG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TTCGCTCCAGCTGTTCGTC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M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TCGGGGAAATGTGCG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TGCTTAATCAGTGAGGCACC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apenem-resistant gen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XA-2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CGCTGTTCGTGATGAGTTCC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ATCGGCGTTGCCATAGTC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XA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GCGTGGTTAAGGATGAACAC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CATCAAGTTCAACCCAACCG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CGTCTAGTTCTGCTGTCTTG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CTTGTCATCCTTGTTAGGCG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M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GGTTTGGCGATCTGGTTTTC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CGGAATGGCTCATCACGATC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M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GTGGATCGGGTTGTAGTCG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CCACCTTCAGCATCGTCA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GAAGGCGTTTATGTTCATAC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GTAAGTTTCAAGAGTGATGC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M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TCGACACACCTTGGTCTGAA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TCATTGGCGGTGCCGTACAC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IM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CTGAAGGTGTACGGAAACAC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GTTCGGCCACCTCGAATTG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M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TATGCAGCTCCTTTAAGGGC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ACATTATCCGCTGGAACAGG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XA-10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TCCGAGTATGCCGTAAATG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GCTCTTGTTTGGACCGCTAT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M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TATGCAGCTCCTTTAAGGGC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TCATTGGCGGTGCCGTACAC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pC gen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X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 w:val="0"/>
                <w:bCs w:val="0"/>
                <w:lang w:val="en-US" w:eastAsia="zh-CN" w:bidi="ar"/>
              </w:rPr>
              <w:t>F:GCTGCTCAAGGAGCACAGGAT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 w:val="0"/>
                <w:bCs w:val="0"/>
                <w:lang w:val="en-US" w:eastAsia="zh-CN" w:bidi="ar"/>
              </w:rPr>
              <w:t>R:CACATTGACATAGGTGTGGTGC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 w:val="0"/>
                <w:bCs w:val="0"/>
                <w:lang w:val="en-US" w:eastAsia="zh-CN" w:bidi="ar"/>
              </w:rPr>
              <w:t>F:TGGCCAGAACTGACAGGCAAA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 w:val="0"/>
                <w:bCs w:val="0"/>
                <w:lang w:val="en-US" w:eastAsia="zh-CN" w:bidi="ar"/>
              </w:rPr>
              <w:t>R:TTTCTCCTGAACGTGGCTGGC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 w:val="0"/>
                <w:bCs w:val="0"/>
                <w:lang w:val="en-US" w:eastAsia="zh-CN" w:bidi="ar"/>
              </w:rPr>
              <w:t>F:TCGGTAAAGCCGATGTTGCGG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eastAsia="宋体"/>
                <w:b w:val="0"/>
                <w:bCs w:val="0"/>
                <w:lang w:val="en-US" w:eastAsia="zh-CN" w:bidi="ar"/>
              </w:rPr>
              <w:t>R:CTTCCACTGCGGCTGCCAGTT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 resistant gen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rM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ATTCTGGTCCTGGGCTACC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CTGGGAACTCGATCTCTTCG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xB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TAACCGTCGGGATTGACCT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CCAAGCTGAACAGCTACCAG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cB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CGATGAACACCGAGAATCGT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CTGAACGAGAAGGGGCAGT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Ⅰ-1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CCGAGGATGCGAACCACTTC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CCGCCACTGCGCCGTTACCA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acE△1-sul1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TAGCGAGGGCTTTACTAAGC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ATTCAGAATGCCGAACACCG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r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ACGCGATTTGACGGTGGT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GCATCTCCAAGACCATGCTG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73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  <w:t>ypervirulenc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  <w:t>associated genes</w:t>
            </w:r>
            <w:bookmarkStart w:id="0" w:name="_GoBack"/>
            <w:bookmarkEnd w:id="0"/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oU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GATCTTATTTCGCTGCTCGA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CCTTCTGGCGAAAAGCCAC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oS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GCGAGGTCAGCAGAGTATCG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TTCGGCGTCACTGTGGATGC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oY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CGGATTCTATGGCAGGGAGG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GCCCTTGATGCACTCGACCA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oT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AATCGCCGTCCAACTGCATGCG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27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TGTTCGCCGAGGTACTGCTC</w:t>
            </w: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>
      <w:pPr>
        <w:widowControl/>
        <w:numPr>
          <w:ilvl w:val="0"/>
          <w:numId w:val="0"/>
        </w:numPr>
        <w:spacing w:line="360" w:lineRule="auto"/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</w:pPr>
    </w:p>
    <w:p>
      <w:pPr>
        <w:widowControl/>
        <w:numPr>
          <w:ilvl w:val="0"/>
          <w:numId w:val="0"/>
        </w:numPr>
        <w:spacing w:line="360" w:lineRule="auto"/>
        <w:rPr>
          <w:rFonts w:hint="default" w:ascii="Times New Roman" w:hAnsi="Times New Roman" w:cs="Times New Roman" w:eastAsiaTheme="minorEastAsia"/>
          <w:kern w:val="0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>Reference:</w:t>
      </w:r>
    </w:p>
    <w:p>
      <w:pPr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hint="eastAsia" w:ascii="Times New Roman" w:hAnsi="Times New Roman" w:cs="Times New Roman"/>
          <w:kern w:val="0"/>
          <w:szCs w:val="21"/>
          <w:lang w:bidi="ar"/>
        </w:rPr>
        <w:t xml:space="preserve">Ahmed N, Ali Z, Riaz M, et al. Evaluation of Antibiotic Resistance and Virulence Genes among Clinical Isolates of </w:t>
      </w:r>
      <w:r>
        <w:rPr>
          <w:rFonts w:ascii="Times New Roman" w:hAnsi="Times New Roman" w:cs="Times New Roman"/>
          <w:i/>
          <w:kern w:val="0"/>
          <w:szCs w:val="21"/>
          <w:lang w:bidi="ar"/>
        </w:rPr>
        <w:t>Pseudomonas aeruginosa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 xml:space="preserve"> from Cancer Patients [J]. Asian Pac J Cancer Prev. 2020, 21(5):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1333-1338.</w:t>
      </w:r>
    </w:p>
    <w:p>
      <w:pPr>
        <w:widowControl/>
        <w:numPr>
          <w:ilvl w:val="0"/>
          <w:numId w:val="1"/>
        </w:numPr>
        <w:spacing w:line="360" w:lineRule="auto"/>
        <w:rPr>
          <w:rFonts w:hint="eastAsia" w:ascii="Times New Roman" w:hAnsi="Times New Roman" w:cs="Times New Roman"/>
          <w:kern w:val="0"/>
          <w:szCs w:val="21"/>
          <w:lang w:bidi="ar"/>
        </w:rPr>
      </w:pPr>
      <w:r>
        <w:rPr>
          <w:rFonts w:hint="eastAsia" w:ascii="Times New Roman" w:hAnsi="Times New Roman" w:cs="Times New Roman"/>
          <w:kern w:val="0"/>
          <w:szCs w:val="21"/>
          <w:lang w:bidi="ar"/>
        </w:rPr>
        <w:t>Y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 xml:space="preserve">T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 xml:space="preserve">Jiang, 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 xml:space="preserve">JL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 xml:space="preserve">Mai, 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 xml:space="preserve">DQ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Chen, et al. Detection and analysis of drug resistance Genetic testing of Carbapenem resistant Pseudomonas aeruginosa [J]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>.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 xml:space="preserve"> Chinese Journal of Antibiotics, 2016, 41 (7): 552-556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>.</w:t>
      </w:r>
    </w:p>
    <w:p>
      <w:pPr>
        <w:widowControl/>
        <w:numPr>
          <w:ilvl w:val="0"/>
          <w:numId w:val="1"/>
        </w:numPr>
        <w:spacing w:line="360" w:lineRule="auto"/>
        <w:ind w:left="0" w:leftChars="0" w:firstLine="0" w:firstLineChars="0"/>
        <w:rPr>
          <w:rFonts w:hint="eastAsia" w:ascii="Times New Roman" w:hAnsi="Times New Roman" w:cs="Times New Roman"/>
          <w:kern w:val="0"/>
          <w:szCs w:val="21"/>
          <w:lang w:bidi="ar"/>
        </w:rPr>
      </w:pP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 xml:space="preserve">LZ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 xml:space="preserve">Zhou, 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 xml:space="preserve">JD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 xml:space="preserve">Wang, 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 xml:space="preserve">XM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Qian, et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 xml:space="preserve"> al.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 xml:space="preserve"> Study on the Plasmid AmpC Gene of Continuous Isolates of Escherichia coli and Klebsiella pneumoniae [J]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>.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 xml:space="preserve"> Modern Practical Medicine, 2006, 18 (11): 777-779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>.</w:t>
      </w:r>
    </w:p>
    <w:p>
      <w:pPr>
        <w:widowControl/>
        <w:numPr>
          <w:ilvl w:val="0"/>
          <w:numId w:val="1"/>
        </w:numPr>
        <w:spacing w:line="360" w:lineRule="auto"/>
        <w:ind w:left="0" w:leftChars="0" w:firstLine="0" w:firstLineChars="0"/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 xml:space="preserve">SH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 xml:space="preserve">Sun, 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 xml:space="preserve">BZ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 xml:space="preserve">Zhuge, 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 xml:space="preserve">DQ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Zhu, et al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>.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 xml:space="preserve"> Detection of aminoglycoside modifying enzyme Genetic testing of multi drug resistant mucoid Pseudomonas aeruginosa [J]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>.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 xml:space="preserve"> Chinese Journal of Microbiology, 2019, 31 (11): 1269-1273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>.</w:t>
      </w:r>
    </w:p>
    <w:p>
      <w:pPr>
        <w:widowControl/>
        <w:numPr>
          <w:ilvl w:val="0"/>
          <w:numId w:val="1"/>
        </w:numPr>
        <w:spacing w:line="360" w:lineRule="auto"/>
        <w:ind w:left="0" w:leftChars="0" w:firstLine="0" w:firstLineChars="0"/>
        <w:rPr>
          <w:rFonts w:hint="eastAsia" w:ascii="Times New Roman" w:hAnsi="Times New Roman" w:cs="Times New Roman"/>
          <w:kern w:val="0"/>
          <w:szCs w:val="21"/>
          <w:lang w:bidi="ar"/>
        </w:rPr>
      </w:pP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 xml:space="preserve">F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 xml:space="preserve">Zhang, 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 xml:space="preserve">P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 xml:space="preserve">Guo, 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 xml:space="preserve">LJ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 xml:space="preserve">Zhang, 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>et al.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 xml:space="preserve"> Genetic testing of Aminoglycoside resistance in Pseudomonas aeruginosa [J]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>.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 xml:space="preserve"> Journal of Anhui Medical University, 2018, 53 (6): 928-932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>.</w:t>
      </w:r>
    </w:p>
    <w:p>
      <w:pPr>
        <w:widowControl/>
        <w:numPr>
          <w:ilvl w:val="0"/>
          <w:numId w:val="1"/>
        </w:numPr>
        <w:spacing w:line="360" w:lineRule="auto"/>
        <w:ind w:left="0" w:leftChars="0" w:firstLine="0" w:firstLineChars="0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 xml:space="preserve">ZH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 xml:space="preserve">Si, 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 xml:space="preserve">WJ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 xml:space="preserve">Lin, 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 xml:space="preserve">SQ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Xu, et al. Detection of drug resistance Genetic testing of Pseudomonas aeruginosa in primary hospitals [J]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>.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 xml:space="preserve"> Chinese Journal of Hospital Infection, 2017, 27 (7): 1448-1451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>.</w:t>
      </w:r>
    </w:p>
    <w:p>
      <w:pPr>
        <w:widowControl/>
        <w:numPr>
          <w:ilvl w:val="0"/>
          <w:numId w:val="1"/>
        </w:numPr>
        <w:spacing w:line="360" w:lineRule="auto"/>
        <w:ind w:left="0" w:leftChars="0" w:firstLine="0" w:firstLineChars="0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 xml:space="preserve">YT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 xml:space="preserve">Jiang, 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 xml:space="preserve">HX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 xml:space="preserve">Ouyang, 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 xml:space="preserve">AW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Wu, et al. The correlation between virulence genes and drug resistance of multidrug-resistant Pseudomonas aeruginosa [J]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 xml:space="preserve">.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Journal of Tropical Medicine, 2016, 16 (5): 604-607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>.</w:t>
      </w:r>
    </w:p>
    <w:p>
      <w:pPr>
        <w:widowControl/>
        <w:numPr>
          <w:ilvl w:val="0"/>
          <w:numId w:val="1"/>
        </w:numPr>
        <w:spacing w:line="360" w:lineRule="auto"/>
        <w:ind w:left="0" w:leftChars="0" w:firstLine="0" w:firstLineChars="0"/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eastAsia" w:ascii="Times New Roman" w:hAnsi="Times New Roman" w:cs="Times New Roman"/>
          <w:kern w:val="0"/>
          <w:szCs w:val="21"/>
          <w:lang w:bidi="ar"/>
        </w:rPr>
        <w:t>Dacheux D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 xml:space="preserve">,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Toussaint B,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Richard M,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et al. Pseudomonas aerugino-sa cystic fibrosis isolates induce rapid type l secretion-dependent but exoU-independent, oncosis of macrophages and polymorphonucle ar neutrophil [J]. Infect Immun,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2000,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68 (5):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2916-2924</w:t>
      </w:r>
      <w:r>
        <w:rPr>
          <w:rFonts w:hint="eastAsia" w:ascii="Times New Roman" w:hAnsi="Times New Roman" w:cs="Times New Roman"/>
          <w:kern w:val="0"/>
          <w:szCs w:val="21"/>
          <w:lang w:val="en-US" w:eastAsia="zh-CN" w:bidi="ar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6AF872B"/>
    <w:multiLevelType w:val="singleLevel"/>
    <w:tmpl w:val="C6AF872B"/>
    <w:lvl w:ilvl="0" w:tentative="0">
      <w:start w:val="1"/>
      <w:numFmt w:val="decimal"/>
      <w:suff w:val="space"/>
      <w:lvlText w:val="[%1]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dmZTEzNjZlZmRhYTUwMDhmNTE0Y2E5NjAzN2IxMjYifQ=="/>
  </w:docVars>
  <w:rsids>
    <w:rsidRoot w:val="2C815E7C"/>
    <w:rsid w:val="020704EC"/>
    <w:rsid w:val="0F8676D2"/>
    <w:rsid w:val="14AB1989"/>
    <w:rsid w:val="1F0F5D6D"/>
    <w:rsid w:val="233D40F4"/>
    <w:rsid w:val="28355CE1"/>
    <w:rsid w:val="2A3D633A"/>
    <w:rsid w:val="2C815E7C"/>
    <w:rsid w:val="364F4392"/>
    <w:rsid w:val="365862D6"/>
    <w:rsid w:val="3AEC3927"/>
    <w:rsid w:val="41214BFD"/>
    <w:rsid w:val="42AE426E"/>
    <w:rsid w:val="43AA2C88"/>
    <w:rsid w:val="56E825F7"/>
    <w:rsid w:val="5A0A04CC"/>
    <w:rsid w:val="5E190CDE"/>
    <w:rsid w:val="5FCC1D1F"/>
    <w:rsid w:val="60326087"/>
    <w:rsid w:val="63A252D2"/>
    <w:rsid w:val="66DB2FD4"/>
    <w:rsid w:val="6DD735C2"/>
    <w:rsid w:val="79DF0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5">
    <w:name w:val="font41"/>
    <w:basedOn w:val="3"/>
    <w:qFormat/>
    <w:uiPriority w:val="0"/>
    <w:rPr>
      <w:rFonts w:hint="eastAsia" w:ascii="宋体" w:hAnsi="宋体" w:eastAsia="宋体" w:cs="宋体"/>
      <w:b/>
      <w:bCs/>
      <w:color w:val="000000"/>
      <w:sz w:val="18"/>
      <w:szCs w:val="18"/>
      <w:u w:val="none"/>
    </w:rPr>
  </w:style>
  <w:style w:type="character" w:customStyle="1" w:styleId="6">
    <w:name w:val="font01"/>
    <w:basedOn w:val="3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47</Words>
  <Characters>4186</Characters>
  <Lines>0</Lines>
  <Paragraphs>0</Paragraphs>
  <TotalTime>0</TotalTime>
  <ScaleCrop>false</ScaleCrop>
  <LinksUpToDate>false</LinksUpToDate>
  <CharactersWithSpaces>4557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7T06:56:00Z</dcterms:created>
  <dc:creator>Gentle°</dc:creator>
  <cp:lastModifiedBy>Gentle°</cp:lastModifiedBy>
  <dcterms:modified xsi:type="dcterms:W3CDTF">2023-09-12T08:44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AC69758C370946E193EC969D17830EAB_11</vt:lpwstr>
  </property>
</Properties>
</file>